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997" w:rsidRDefault="00381997" w:rsidP="00381997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DB61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4D8B07" wp14:editId="47DB7711">
            <wp:extent cx="5760720" cy="1117752"/>
            <wp:effectExtent l="0" t="0" r="0" b="0"/>
            <wp:docPr id="3" name="Picture 3" descr="C:\Users\wweuring\Desktop\Projects &amp; presentations\Output\POP\1ab paper\Figures in TIF\S4 Figure_cDNA seqeunc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weuring\Desktop\Projects &amp; presentations\Output\POP\1ab paper\Figures in TIF\S4 Figure_cDNA seqeuncin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17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1997" w:rsidRDefault="00381997" w:rsidP="00381997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S</w:t>
      </w:r>
      <w:r w:rsidR="004A7261">
        <w:rPr>
          <w:rFonts w:ascii="Times New Roman" w:hAnsi="Times New Roman" w:cs="Times New Roman"/>
          <w:b/>
          <w:sz w:val="24"/>
          <w:szCs w:val="24"/>
          <w:lang w:val="en-US" w:eastAsia="nl-NL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cDNA sequencing of </w:t>
      </w:r>
      <w:r>
        <w:rPr>
          <w:rFonts w:ascii="Times New Roman" w:hAnsi="Times New Roman" w:cs="Times New Roman"/>
          <w:b/>
          <w:i/>
          <w:sz w:val="24"/>
          <w:szCs w:val="24"/>
          <w:lang w:val="en-US" w:eastAsia="nl-NL"/>
        </w:rPr>
        <w:t xml:space="preserve">Scn1Lab </w:t>
      </w: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knockout</w:t>
      </w:r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The cDNA of heterozygous </w:t>
      </w:r>
      <w:r>
        <w:rPr>
          <w:rFonts w:ascii="Times New Roman" w:hAnsi="Times New Roman" w:cs="Times New Roman"/>
          <w:i/>
          <w:sz w:val="24"/>
          <w:szCs w:val="24"/>
          <w:lang w:val="en-US" w:eastAsia="nl-NL"/>
        </w:rPr>
        <w:t xml:space="preserve">Scn1Lab </w:t>
      </w:r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knockouts was Sanger sequenced to yield the deletion at transcription level. </w:t>
      </w:r>
    </w:p>
    <w:sectPr w:rsidR="003819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81997"/>
    <w:rsid w:val="000000D6"/>
    <w:rsid w:val="000B6C60"/>
    <w:rsid w:val="00381997"/>
    <w:rsid w:val="003C1125"/>
    <w:rsid w:val="004A7261"/>
    <w:rsid w:val="00AC4F45"/>
    <w:rsid w:val="00EC5BE6"/>
    <w:rsid w:val="00F1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997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1997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997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997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1997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997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>Microsoft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5</cp:revision>
  <dcterms:created xsi:type="dcterms:W3CDTF">2020-02-19T01:31:00Z</dcterms:created>
  <dcterms:modified xsi:type="dcterms:W3CDTF">2020-02-19T03:44:00Z</dcterms:modified>
</cp:coreProperties>
</file>